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38459" w14:textId="4986A3AF" w:rsidR="00773B04" w:rsidRPr="00D96F6F" w:rsidRDefault="00E86358" w:rsidP="00773B04">
      <w:pPr>
        <w:spacing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E86358">
        <w:rPr>
          <w:rFonts w:ascii="Times New Roman" w:hAnsi="Times New Roman" w:cs="Times New Roman"/>
          <w:b/>
          <w:bCs/>
          <w:sz w:val="26"/>
          <w:szCs w:val="26"/>
        </w:rPr>
        <w:t>Discussion on the distribution of colony numbers</w:t>
      </w:r>
    </w:p>
    <w:p w14:paraId="3D74B920" w14:textId="77777777" w:rsidR="00E86358" w:rsidRPr="00E86358" w:rsidRDefault="00E86358" w:rsidP="00E86358">
      <w:pPr>
        <w:spacing w:line="480" w:lineRule="auto"/>
        <w:jc w:val="both"/>
        <w:rPr>
          <w:rFonts w:ascii="Times New Roman" w:hAnsi="Times New Roman" w:cs="Times New Roman"/>
        </w:rPr>
      </w:pPr>
      <w:r w:rsidRPr="00E86358">
        <w:rPr>
          <w:rFonts w:ascii="Times New Roman" w:hAnsi="Times New Roman" w:cs="Times New Roman"/>
        </w:rPr>
        <w:t>Although it is theoretically predicted that colony numbers should follow a Poisson distribution, the distribution may deviate from Poisson and become closer to a Normal distribution due to noise induced by liquid handling operations. We illustrate this phenomenon using our benchmark data.</w:t>
      </w:r>
    </w:p>
    <w:p w14:paraId="41EEDC7D" w14:textId="3D82157E" w:rsidR="00E86358" w:rsidRPr="00E86358" w:rsidRDefault="00E86358" w:rsidP="00E86358">
      <w:pPr>
        <w:spacing w:line="480" w:lineRule="auto"/>
        <w:jc w:val="both"/>
        <w:rPr>
          <w:rFonts w:ascii="Times New Roman" w:hAnsi="Times New Roman" w:cs="Times New Roman"/>
        </w:rPr>
      </w:pPr>
      <w:r w:rsidRPr="00E86358">
        <w:rPr>
          <w:rFonts w:ascii="Times New Roman" w:hAnsi="Times New Roman" w:cs="Times New Roman"/>
        </w:rPr>
        <w:t xml:space="preserve">Our benchmark consists of ten </w:t>
      </w:r>
      <w:r w:rsidRPr="00E86358">
        <w:rPr>
          <w:rFonts w:ascii="Times New Roman" w:hAnsi="Times New Roman" w:cs="Times New Roman"/>
          <w:i/>
        </w:rPr>
        <w:t>E. coli</w:t>
      </w:r>
      <w:r w:rsidRPr="00E86358">
        <w:rPr>
          <w:rFonts w:ascii="Times New Roman" w:hAnsi="Times New Roman" w:cs="Times New Roman"/>
        </w:rPr>
        <w:t xml:space="preserve"> plates, and we investigated the distribution of all ten plates using hypothesis testing. We used the Kolmogorov–Smirnov (KS) test to test the null hypothesi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E86358">
        <w:rPr>
          <w:rFonts w:ascii="Times New Roman" w:hAnsi="Times New Roman" w:cs="Times New Roman"/>
        </w:rPr>
        <w:t>) that the distribution of 96 colony numbers follows a Poisson or Normal distribution</w:t>
      </w:r>
      <w:bookmarkStart w:id="0" w:name="_GoBack"/>
      <w:bookmarkEnd w:id="0"/>
      <w:r w:rsidRPr="00E86358">
        <w:rPr>
          <w:rFonts w:ascii="Times New Roman" w:hAnsi="Times New Roman" w:cs="Times New Roman"/>
        </w:rPr>
        <w:t xml:space="preserve"> with a significant level of 0.05. The p-values of the KS test (Table S2) show that we cannot reject the null hypothesis that the distribution follows either a Poisson or Normal distribution for any of the datasets. However, we cannot conclude that they follow Poisson or Normal distribution, either. As the p-values of KS test (Poisson) are smaller than those of KS test (Normal) for almost all datasets, we conclude that our benchmark is closer to a Normal distribution than a Poisson distribution.</w:t>
      </w:r>
    </w:p>
    <w:p w14:paraId="65FAA8FE" w14:textId="0D21FA14" w:rsidR="006976FC" w:rsidRPr="00E86358" w:rsidRDefault="00E86358" w:rsidP="00E86358">
      <w:pPr>
        <w:spacing w:line="480" w:lineRule="auto"/>
        <w:jc w:val="both"/>
        <w:rPr>
          <w:rFonts w:ascii="Times New Roman" w:hAnsi="Times New Roman" w:cs="Times New Roman"/>
        </w:rPr>
      </w:pPr>
      <w:r w:rsidRPr="00E86358">
        <w:rPr>
          <w:rFonts w:ascii="Times New Roman" w:hAnsi="Times New Roman" w:cs="Times New Roman"/>
        </w:rPr>
        <w:t>We also conducted Poisson Dispersion tests (Table S</w:t>
      </w:r>
      <w:r w:rsidR="00DF6500">
        <w:rPr>
          <w:rFonts w:ascii="Times New Roman" w:hAnsi="Times New Roman" w:cs="Times New Roman"/>
        </w:rPr>
        <w:t>4</w:t>
      </w:r>
      <w:r w:rsidRPr="00E86358">
        <w:rPr>
          <w:rFonts w:ascii="Times New Roman" w:hAnsi="Times New Roman" w:cs="Times New Roman"/>
        </w:rPr>
        <w:t xml:space="preserve">) and found that some of the datasets still have the </w:t>
      </w:r>
      <w:proofErr w:type="spellStart"/>
      <w:r w:rsidRPr="00E86358">
        <w:rPr>
          <w:rFonts w:ascii="Times New Roman" w:hAnsi="Times New Roman" w:cs="Times New Roman"/>
        </w:rPr>
        <w:t>equidispersion</w:t>
      </w:r>
      <w:proofErr w:type="spellEnd"/>
      <w:r w:rsidRPr="00E86358">
        <w:rPr>
          <w:rFonts w:ascii="Times New Roman" w:hAnsi="Times New Roman" w:cs="Times New Roman"/>
        </w:rPr>
        <w:t xml:space="preserve"> property, despite being closer to a Normal distribution.</w:t>
      </w:r>
    </w:p>
    <w:sectPr w:rsidR="006976FC" w:rsidRPr="00E86358" w:rsidSect="00D42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B04"/>
    <w:rsid w:val="00001C9B"/>
    <w:rsid w:val="0001153B"/>
    <w:rsid w:val="00012C05"/>
    <w:rsid w:val="00027FB0"/>
    <w:rsid w:val="00031324"/>
    <w:rsid w:val="00032483"/>
    <w:rsid w:val="000363EE"/>
    <w:rsid w:val="00046D2F"/>
    <w:rsid w:val="00055933"/>
    <w:rsid w:val="00056A9A"/>
    <w:rsid w:val="000629D8"/>
    <w:rsid w:val="00080EE8"/>
    <w:rsid w:val="00086456"/>
    <w:rsid w:val="000A25CF"/>
    <w:rsid w:val="000A6B34"/>
    <w:rsid w:val="000B60BD"/>
    <w:rsid w:val="000D2C7E"/>
    <w:rsid w:val="000D4DEC"/>
    <w:rsid w:val="000F48E7"/>
    <w:rsid w:val="00104A9D"/>
    <w:rsid w:val="001078F5"/>
    <w:rsid w:val="001137E0"/>
    <w:rsid w:val="00133706"/>
    <w:rsid w:val="00133FBE"/>
    <w:rsid w:val="00166E1A"/>
    <w:rsid w:val="001C1C25"/>
    <w:rsid w:val="001C696B"/>
    <w:rsid w:val="001D1846"/>
    <w:rsid w:val="001D59EF"/>
    <w:rsid w:val="001F1079"/>
    <w:rsid w:val="00200769"/>
    <w:rsid w:val="002100BE"/>
    <w:rsid w:val="0022256E"/>
    <w:rsid w:val="00224C01"/>
    <w:rsid w:val="00245ED2"/>
    <w:rsid w:val="002667CA"/>
    <w:rsid w:val="00273B9D"/>
    <w:rsid w:val="00276387"/>
    <w:rsid w:val="0028093E"/>
    <w:rsid w:val="00284F2E"/>
    <w:rsid w:val="00295AA9"/>
    <w:rsid w:val="00297AB5"/>
    <w:rsid w:val="002A0517"/>
    <w:rsid w:val="002C2F1F"/>
    <w:rsid w:val="002C4F0D"/>
    <w:rsid w:val="002D107A"/>
    <w:rsid w:val="002D3981"/>
    <w:rsid w:val="002D3DD5"/>
    <w:rsid w:val="002E1B30"/>
    <w:rsid w:val="002F1E88"/>
    <w:rsid w:val="00306ADD"/>
    <w:rsid w:val="00311B80"/>
    <w:rsid w:val="003164E9"/>
    <w:rsid w:val="00362EF9"/>
    <w:rsid w:val="00380835"/>
    <w:rsid w:val="00384C0E"/>
    <w:rsid w:val="00386AC7"/>
    <w:rsid w:val="00387030"/>
    <w:rsid w:val="003A3956"/>
    <w:rsid w:val="003B02BF"/>
    <w:rsid w:val="003B1C47"/>
    <w:rsid w:val="003C51BA"/>
    <w:rsid w:val="003E7A11"/>
    <w:rsid w:val="003F50A3"/>
    <w:rsid w:val="003F5691"/>
    <w:rsid w:val="003F7182"/>
    <w:rsid w:val="00400885"/>
    <w:rsid w:val="00410A8D"/>
    <w:rsid w:val="00410C2F"/>
    <w:rsid w:val="004172D5"/>
    <w:rsid w:val="004176A2"/>
    <w:rsid w:val="00434318"/>
    <w:rsid w:val="00434ADF"/>
    <w:rsid w:val="00434B50"/>
    <w:rsid w:val="00434FA3"/>
    <w:rsid w:val="0043746C"/>
    <w:rsid w:val="00484F7F"/>
    <w:rsid w:val="004B5182"/>
    <w:rsid w:val="004B727B"/>
    <w:rsid w:val="004C2540"/>
    <w:rsid w:val="004D5DAD"/>
    <w:rsid w:val="004F3C8D"/>
    <w:rsid w:val="005050C6"/>
    <w:rsid w:val="005103E4"/>
    <w:rsid w:val="00521204"/>
    <w:rsid w:val="00525770"/>
    <w:rsid w:val="00526707"/>
    <w:rsid w:val="00542FA8"/>
    <w:rsid w:val="00573790"/>
    <w:rsid w:val="00583ACA"/>
    <w:rsid w:val="005B29A1"/>
    <w:rsid w:val="005B7420"/>
    <w:rsid w:val="005E4A3B"/>
    <w:rsid w:val="005F200E"/>
    <w:rsid w:val="005F2CA0"/>
    <w:rsid w:val="005F30E1"/>
    <w:rsid w:val="005F670D"/>
    <w:rsid w:val="0060216B"/>
    <w:rsid w:val="00607A64"/>
    <w:rsid w:val="00630410"/>
    <w:rsid w:val="00631781"/>
    <w:rsid w:val="00631A87"/>
    <w:rsid w:val="00641125"/>
    <w:rsid w:val="00644AEE"/>
    <w:rsid w:val="00652747"/>
    <w:rsid w:val="006607B7"/>
    <w:rsid w:val="00673A95"/>
    <w:rsid w:val="00680EB2"/>
    <w:rsid w:val="006976FC"/>
    <w:rsid w:val="006B69BD"/>
    <w:rsid w:val="006C6913"/>
    <w:rsid w:val="006D5096"/>
    <w:rsid w:val="006E444F"/>
    <w:rsid w:val="006E6B2A"/>
    <w:rsid w:val="006F3F7D"/>
    <w:rsid w:val="006F7E45"/>
    <w:rsid w:val="00701818"/>
    <w:rsid w:val="00703AA0"/>
    <w:rsid w:val="007125FB"/>
    <w:rsid w:val="00720FFF"/>
    <w:rsid w:val="007228BF"/>
    <w:rsid w:val="00735737"/>
    <w:rsid w:val="00746306"/>
    <w:rsid w:val="00751938"/>
    <w:rsid w:val="007725B4"/>
    <w:rsid w:val="00773B04"/>
    <w:rsid w:val="0078511B"/>
    <w:rsid w:val="00786AD6"/>
    <w:rsid w:val="00791A83"/>
    <w:rsid w:val="007A7BBF"/>
    <w:rsid w:val="007C24E5"/>
    <w:rsid w:val="007D1DF2"/>
    <w:rsid w:val="007E3001"/>
    <w:rsid w:val="007E6074"/>
    <w:rsid w:val="007F757D"/>
    <w:rsid w:val="008063AC"/>
    <w:rsid w:val="00821316"/>
    <w:rsid w:val="00822D0A"/>
    <w:rsid w:val="0084236C"/>
    <w:rsid w:val="008423FD"/>
    <w:rsid w:val="00867BC4"/>
    <w:rsid w:val="00873B76"/>
    <w:rsid w:val="00874434"/>
    <w:rsid w:val="008769BF"/>
    <w:rsid w:val="00880E46"/>
    <w:rsid w:val="00890002"/>
    <w:rsid w:val="00895BE2"/>
    <w:rsid w:val="008A0B5B"/>
    <w:rsid w:val="008A5DD7"/>
    <w:rsid w:val="008B6F2D"/>
    <w:rsid w:val="008B7899"/>
    <w:rsid w:val="008C003F"/>
    <w:rsid w:val="008C6303"/>
    <w:rsid w:val="008D578A"/>
    <w:rsid w:val="008F2F2D"/>
    <w:rsid w:val="00913332"/>
    <w:rsid w:val="009144CF"/>
    <w:rsid w:val="00916092"/>
    <w:rsid w:val="009330AC"/>
    <w:rsid w:val="0094606D"/>
    <w:rsid w:val="009653BD"/>
    <w:rsid w:val="00980634"/>
    <w:rsid w:val="00993820"/>
    <w:rsid w:val="00997971"/>
    <w:rsid w:val="009A6FDE"/>
    <w:rsid w:val="009E154B"/>
    <w:rsid w:val="009F1750"/>
    <w:rsid w:val="009F3051"/>
    <w:rsid w:val="00A03702"/>
    <w:rsid w:val="00A20438"/>
    <w:rsid w:val="00A312B6"/>
    <w:rsid w:val="00A4078D"/>
    <w:rsid w:val="00A44908"/>
    <w:rsid w:val="00A747AE"/>
    <w:rsid w:val="00A77DC0"/>
    <w:rsid w:val="00A854E5"/>
    <w:rsid w:val="00AA43A4"/>
    <w:rsid w:val="00AA5FAB"/>
    <w:rsid w:val="00AE6EF5"/>
    <w:rsid w:val="00AF6005"/>
    <w:rsid w:val="00B15DEC"/>
    <w:rsid w:val="00B168A3"/>
    <w:rsid w:val="00B2337A"/>
    <w:rsid w:val="00B2593F"/>
    <w:rsid w:val="00B61638"/>
    <w:rsid w:val="00B75456"/>
    <w:rsid w:val="00B8557C"/>
    <w:rsid w:val="00B97553"/>
    <w:rsid w:val="00BB2C1A"/>
    <w:rsid w:val="00BB5CC2"/>
    <w:rsid w:val="00BE002C"/>
    <w:rsid w:val="00BE3C16"/>
    <w:rsid w:val="00C610A5"/>
    <w:rsid w:val="00C61520"/>
    <w:rsid w:val="00C6216D"/>
    <w:rsid w:val="00C645BB"/>
    <w:rsid w:val="00C647D7"/>
    <w:rsid w:val="00C65AF5"/>
    <w:rsid w:val="00C6625A"/>
    <w:rsid w:val="00C66666"/>
    <w:rsid w:val="00C74BF7"/>
    <w:rsid w:val="00C76BC0"/>
    <w:rsid w:val="00C81F74"/>
    <w:rsid w:val="00C8517F"/>
    <w:rsid w:val="00C86412"/>
    <w:rsid w:val="00C975E3"/>
    <w:rsid w:val="00CA4A97"/>
    <w:rsid w:val="00CD5337"/>
    <w:rsid w:val="00CE19D4"/>
    <w:rsid w:val="00CE35D9"/>
    <w:rsid w:val="00CE692C"/>
    <w:rsid w:val="00D038D1"/>
    <w:rsid w:val="00D26539"/>
    <w:rsid w:val="00D31186"/>
    <w:rsid w:val="00D34CEF"/>
    <w:rsid w:val="00D3766A"/>
    <w:rsid w:val="00D42094"/>
    <w:rsid w:val="00D420DD"/>
    <w:rsid w:val="00D44DF8"/>
    <w:rsid w:val="00D517BC"/>
    <w:rsid w:val="00D60574"/>
    <w:rsid w:val="00D708C4"/>
    <w:rsid w:val="00D72A4F"/>
    <w:rsid w:val="00D76344"/>
    <w:rsid w:val="00DA2139"/>
    <w:rsid w:val="00DA4893"/>
    <w:rsid w:val="00DB3A9D"/>
    <w:rsid w:val="00DC54BE"/>
    <w:rsid w:val="00DF6500"/>
    <w:rsid w:val="00E016B0"/>
    <w:rsid w:val="00E370D1"/>
    <w:rsid w:val="00E51952"/>
    <w:rsid w:val="00E55C56"/>
    <w:rsid w:val="00E55DF6"/>
    <w:rsid w:val="00E66D22"/>
    <w:rsid w:val="00E7460E"/>
    <w:rsid w:val="00E7615E"/>
    <w:rsid w:val="00E86358"/>
    <w:rsid w:val="00E86570"/>
    <w:rsid w:val="00E90F83"/>
    <w:rsid w:val="00E957E5"/>
    <w:rsid w:val="00EB5B77"/>
    <w:rsid w:val="00EC16C4"/>
    <w:rsid w:val="00EE247E"/>
    <w:rsid w:val="00EF766F"/>
    <w:rsid w:val="00F23156"/>
    <w:rsid w:val="00F37752"/>
    <w:rsid w:val="00F4209F"/>
    <w:rsid w:val="00F4292D"/>
    <w:rsid w:val="00F67737"/>
    <w:rsid w:val="00F722A8"/>
    <w:rsid w:val="00F724D2"/>
    <w:rsid w:val="00F87280"/>
    <w:rsid w:val="00FA152F"/>
    <w:rsid w:val="00FA3C85"/>
    <w:rsid w:val="00FB1B2B"/>
    <w:rsid w:val="00FC682E"/>
    <w:rsid w:val="00FC7D0F"/>
    <w:rsid w:val="00FD09BA"/>
    <w:rsid w:val="00FE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9AA9F"/>
  <w15:chartTrackingRefBased/>
  <w15:docId w15:val="{4AA7EAF7-FEF5-D048-A063-7F5205F88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 (Body CS)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B04"/>
    <w:pPr>
      <w:spacing w:after="160" w:line="259" w:lineRule="auto"/>
    </w:pPr>
    <w:rPr>
      <w:rFonts w:asciiTheme="minorHAnsi" w:hAnsiTheme="minorHAnsi" w:cstheme="minorBidi"/>
      <w:kern w:val="0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eok Kim</dc:creator>
  <cp:keywords/>
  <dc:description/>
  <cp:lastModifiedBy>陈 思杰</cp:lastModifiedBy>
  <cp:revision>3</cp:revision>
  <dcterms:created xsi:type="dcterms:W3CDTF">2023-12-20T19:31:00Z</dcterms:created>
  <dcterms:modified xsi:type="dcterms:W3CDTF">2024-09-07T19:02:00Z</dcterms:modified>
</cp:coreProperties>
</file>